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7AF" w:rsidRPr="00AF27CD" w:rsidRDefault="00A847AF" w:rsidP="00A847AF">
      <w:pPr>
        <w:contextualSpacing/>
        <w:rPr>
          <w:rFonts w:ascii="Times New Roman" w:hAnsi="Times New Roman" w:cs="Times New Roman"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Table S4.</w:t>
      </w:r>
      <w:r w:rsidRPr="00AF27CD">
        <w:rPr>
          <w:rFonts w:ascii="Times New Roman" w:hAnsi="Times New Roman" w:cs="Times New Roman"/>
          <w:sz w:val="22"/>
          <w:szCs w:val="22"/>
        </w:rPr>
        <w:t xml:space="preserve"> Published genomes used for phylogenetic analys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00"/>
        <w:gridCol w:w="1457"/>
      </w:tblGrid>
      <w:tr w:rsidR="00A847AF" w:rsidRPr="00AF27CD" w:rsidTr="00601434">
        <w:trPr>
          <w:trHeight w:val="20"/>
        </w:trPr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AF27C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fSeq</w:t>
            </w:r>
            <w:proofErr w:type="spellEnd"/>
            <w:r w:rsidRPr="00AF27C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ID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Nichol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21490.2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SS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21508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Chicag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17268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Mexico A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18722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Dall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16844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Seattle 81-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CP003679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Fribourg-Blan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21179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Samoa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16842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CDC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16848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Gauthier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NC_016843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osnia A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P007548.1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C-2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R5320460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HANA-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R5319489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omon Islands 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47AF" w:rsidRPr="00AF27C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42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omon Islands 17</w:t>
            </w:r>
          </w:p>
        </w:tc>
        <w:tc>
          <w:tcPr>
            <w:tcW w:w="0" w:type="auto"/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34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omon Islands 20</w:t>
            </w:r>
          </w:p>
        </w:tc>
        <w:tc>
          <w:tcPr>
            <w:tcW w:w="0" w:type="auto"/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38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omon Islands 28</w:t>
            </w:r>
          </w:p>
        </w:tc>
        <w:tc>
          <w:tcPr>
            <w:tcW w:w="0" w:type="auto"/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44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omon Islands 30</w:t>
            </w:r>
          </w:p>
        </w:tc>
        <w:tc>
          <w:tcPr>
            <w:tcW w:w="0" w:type="auto"/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43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lomon Islands 32</w:t>
            </w:r>
          </w:p>
        </w:tc>
        <w:tc>
          <w:tcPr>
            <w:tcW w:w="0" w:type="auto"/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35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olomon Islands 37 </w:t>
            </w:r>
            <w:proofErr w:type="spellStart"/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q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30</w:t>
            </w:r>
          </w:p>
        </w:tc>
      </w:tr>
      <w:tr w:rsidR="00A847AF" w:rsidRPr="00AF27CD" w:rsidTr="0060143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7AF" w:rsidRPr="00AF27CD" w:rsidDel="004936AD" w:rsidRDefault="00A847AF" w:rsidP="00601434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olomon Islands 37 </w:t>
            </w:r>
            <w:proofErr w:type="spellStart"/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847AF" w:rsidRPr="00AF27CD" w:rsidRDefault="00A847AF" w:rsidP="00601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R1470331</w:t>
            </w:r>
          </w:p>
        </w:tc>
      </w:tr>
    </w:tbl>
    <w:p w:rsidR="002F5D77" w:rsidRDefault="002F5D77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7AF"/>
    <w:rsid w:val="002F5D77"/>
    <w:rsid w:val="00A8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47AF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47AF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6</Characters>
  <Application>Microsoft Office Word</Application>
  <DocSecurity>0</DocSecurity>
  <Lines>4</Lines>
  <Paragraphs>1</Paragraphs>
  <ScaleCrop>false</ScaleCrop>
  <Company>Robert Koch-Institu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3:00Z</dcterms:created>
  <dcterms:modified xsi:type="dcterms:W3CDTF">2018-03-19T10:03:00Z</dcterms:modified>
</cp:coreProperties>
</file>